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BCCB" w14:textId="77777777" w:rsidR="00D02343" w:rsidRPr="00336E6B" w:rsidRDefault="00D02343" w:rsidP="00D02343">
      <w:pPr>
        <w:keepNext/>
        <w:spacing w:line="276" w:lineRule="auto"/>
        <w:outlineLvl w:val="1"/>
        <w:rPr>
          <w:rFonts w:eastAsia="SimSun"/>
          <w:b/>
        </w:rPr>
      </w:pPr>
      <w:r w:rsidRPr="00336E6B">
        <w:rPr>
          <w:rFonts w:eastAsia="SimSun"/>
          <w:b/>
        </w:rPr>
        <w:t xml:space="preserve">Supplemental Table 1. Most common 1L→2L and 2L→3L </w:t>
      </w:r>
      <w:r>
        <w:rPr>
          <w:rFonts w:eastAsia="SimSun"/>
          <w:b/>
        </w:rPr>
        <w:t xml:space="preserve">treatment </w:t>
      </w:r>
      <w:r w:rsidRPr="00336E6B">
        <w:rPr>
          <w:rFonts w:eastAsia="SimSun"/>
          <w:b/>
        </w:rPr>
        <w:t>sequences and reasons for censoring</w:t>
      </w:r>
    </w:p>
    <w:tbl>
      <w:tblPr>
        <w:tblW w:w="13068" w:type="dxa"/>
        <w:tblLayout w:type="fixed"/>
        <w:tblLook w:val="04A0" w:firstRow="1" w:lastRow="0" w:firstColumn="1" w:lastColumn="0" w:noHBand="0" w:noVBand="1"/>
      </w:tblPr>
      <w:tblGrid>
        <w:gridCol w:w="5130"/>
        <w:gridCol w:w="456"/>
        <w:gridCol w:w="1164"/>
        <w:gridCol w:w="4950"/>
        <w:gridCol w:w="450"/>
        <w:gridCol w:w="6"/>
        <w:gridCol w:w="912"/>
      </w:tblGrid>
      <w:tr w:rsidR="00D02343" w:rsidRPr="00336E6B" w14:paraId="00DDE1DC" w14:textId="77777777" w:rsidTr="00D02343">
        <w:trPr>
          <w:trHeight w:val="288"/>
        </w:trPr>
        <w:tc>
          <w:tcPr>
            <w:tcW w:w="130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7E42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6E6B">
              <w:rPr>
                <w:b/>
                <w:bCs/>
                <w:i/>
                <w:iCs/>
                <w:color w:val="000000"/>
                <w:sz w:val="20"/>
                <w:szCs w:val="20"/>
              </w:rPr>
              <w:t>BRCA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336E6B">
              <w:rPr>
                <w:b/>
                <w:bCs/>
                <w:color w:val="000000"/>
                <w:sz w:val="20"/>
                <w:szCs w:val="20"/>
              </w:rPr>
              <w:t>positiv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with an advanced LOT in 1L</w:t>
            </w:r>
          </w:p>
          <w:p w14:paraId="35405A88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6E6B">
              <w:rPr>
                <w:b/>
                <w:bCs/>
                <w:color w:val="000000"/>
                <w:sz w:val="20"/>
                <w:szCs w:val="20"/>
              </w:rPr>
              <w:t>N=79</w:t>
            </w:r>
          </w:p>
        </w:tc>
      </w:tr>
      <w:tr w:rsidR="00D02343" w:rsidRPr="00336E6B" w14:paraId="03AD1FB9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6F37" w14:textId="77777777" w:rsidR="00D02343" w:rsidRPr="00336E6B" w:rsidRDefault="00D02343" w:rsidP="000959F1">
            <w:pPr>
              <w:tabs>
                <w:tab w:val="left" w:pos="2685"/>
              </w:tabs>
              <w:spacing w:before="0" w:after="0" w:line="240" w:lineRule="auto"/>
              <w:ind w:right="2197"/>
              <w:rPr>
                <w:b/>
                <w:bCs/>
                <w:color w:val="000000"/>
                <w:sz w:val="20"/>
                <w:szCs w:val="20"/>
              </w:rPr>
            </w:pPr>
            <w:r w:rsidRPr="00336E6B">
              <w:rPr>
                <w:b/>
                <w:bCs/>
                <w:color w:val="000000"/>
                <w:sz w:val="20"/>
                <w:szCs w:val="20"/>
              </w:rPr>
              <w:t xml:space="preserve">Patients progressing to 2L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76F6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8279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57.0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4441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6E6B">
              <w:rPr>
                <w:b/>
                <w:bCs/>
                <w:color w:val="000000"/>
                <w:sz w:val="20"/>
                <w:szCs w:val="20"/>
              </w:rPr>
              <w:t>Patients progressing to 3L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6BD2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3AF1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8.9</w:t>
            </w:r>
            <w:r w:rsidRPr="00336E6B">
              <w:rPr>
                <w:sz w:val="20"/>
                <w:szCs w:val="20"/>
              </w:rPr>
              <w:t>)</w:t>
            </w:r>
          </w:p>
        </w:tc>
      </w:tr>
      <w:tr w:rsidR="00D02343" w:rsidRPr="00336E6B" w14:paraId="1E5BD9DA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AC8A" w14:textId="77777777" w:rsidR="00D02343" w:rsidRPr="00336E6B" w:rsidRDefault="00D02343" w:rsidP="000959F1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336E6B">
              <w:rPr>
                <w:b/>
                <w:bCs/>
                <w:sz w:val="20"/>
                <w:szCs w:val="20"/>
              </w:rPr>
              <w:t>Most common 1L → 2L treatment sequences</w:t>
            </w:r>
            <w:r w:rsidRPr="00336E6B"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E3AD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50DE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3981" w14:textId="77777777" w:rsidR="00D02343" w:rsidRPr="00336E6B" w:rsidRDefault="00D02343" w:rsidP="000959F1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336E6B">
              <w:rPr>
                <w:b/>
                <w:bCs/>
                <w:sz w:val="20"/>
                <w:szCs w:val="20"/>
              </w:rPr>
              <w:t>Most common 2L → 3L treatment sequences</w:t>
            </w:r>
            <w:r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D012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23F2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02343" w:rsidRPr="00336E6B" w14:paraId="561088E6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38FE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Olaparib → Docetaxe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35F9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7928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11.1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DC5B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Abiraterone acetate → Radium-223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6D65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8978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9.1)</w:t>
            </w:r>
          </w:p>
        </w:tc>
      </w:tr>
      <w:tr w:rsidR="00D02343" w:rsidRPr="00336E6B" w14:paraId="596A5344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C442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Abiraterone acetate → Enzalutamid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F69C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A851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6.7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2FF9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Docetaxel → Olaparib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49BC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88E3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9.1)</w:t>
            </w:r>
          </w:p>
        </w:tc>
      </w:tr>
      <w:tr w:rsidR="00D02343" w:rsidRPr="00336E6B" w14:paraId="4B849998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39A2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Abiraterone acetate → Olapari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E532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BE33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6.7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A14B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Enzalutamide → Docetaxel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69FA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6A59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9.1)</w:t>
            </w:r>
          </w:p>
        </w:tc>
      </w:tr>
      <w:tr w:rsidR="00D02343" w:rsidRPr="00336E6B" w14:paraId="74B8D03C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3E13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Enzalutamide → Docetaxe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4149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53F4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6.7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8797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Enzalutamide → Olaparib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7E6D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FBE1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9.1)</w:t>
            </w:r>
          </w:p>
        </w:tc>
      </w:tr>
      <w:tr w:rsidR="00D02343" w:rsidRPr="00336E6B" w14:paraId="08A53CF5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8468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Apalutamide → Olapari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84C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F8D0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4.4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317B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276F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8872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02343" w:rsidRPr="00336E6B" w14:paraId="346F4CBB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37AE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color w:val="000000"/>
                <w:sz w:val="20"/>
                <w:szCs w:val="20"/>
              </w:rPr>
            </w:pPr>
            <w:r w:rsidRPr="00336E6B">
              <w:rPr>
                <w:color w:val="000000"/>
                <w:sz w:val="20"/>
                <w:szCs w:val="20"/>
              </w:rPr>
              <w:t>Docetaxel → Abiraterone acetat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C49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C0B3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4.4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673F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BC05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E761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02343" w:rsidRPr="00336E6B" w14:paraId="770F986D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6944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color w:val="000000"/>
                <w:sz w:val="20"/>
                <w:szCs w:val="20"/>
              </w:rPr>
            </w:pPr>
            <w:r w:rsidRPr="00336E6B">
              <w:rPr>
                <w:color w:val="000000"/>
                <w:sz w:val="20"/>
                <w:szCs w:val="20"/>
              </w:rPr>
              <w:t>Enzalutamide → Olapari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2C8C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BE57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4.4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F462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3935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656C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02343" w:rsidRPr="00336E6B" w14:paraId="1D54B071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96A5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color w:val="000000"/>
                <w:sz w:val="20"/>
                <w:szCs w:val="20"/>
              </w:rPr>
            </w:pPr>
            <w:r w:rsidRPr="00336E6B">
              <w:rPr>
                <w:color w:val="000000"/>
                <w:sz w:val="20"/>
                <w:szCs w:val="20"/>
              </w:rPr>
              <w:t xml:space="preserve">Sipuleucel-T → Abiraterone acetate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F3F6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EACC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4.4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8A6D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23E1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55FE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02343" w:rsidRPr="00336E6B" w14:paraId="3E465129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73F" w14:textId="77777777" w:rsidR="00D02343" w:rsidRPr="00336E6B" w:rsidRDefault="00D02343" w:rsidP="000959F1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336E6B">
              <w:rPr>
                <w:b/>
                <w:bCs/>
                <w:sz w:val="20"/>
                <w:szCs w:val="20"/>
              </w:rPr>
              <w:t xml:space="preserve">Patients censored </w:t>
            </w:r>
            <w:r>
              <w:rPr>
                <w:b/>
                <w:bCs/>
                <w:sz w:val="20"/>
                <w:szCs w:val="20"/>
              </w:rPr>
              <w:t>before</w:t>
            </w:r>
            <w:r w:rsidRPr="00336E6B">
              <w:rPr>
                <w:b/>
                <w:bCs/>
                <w:sz w:val="20"/>
                <w:szCs w:val="20"/>
              </w:rPr>
              <w:t xml:space="preserve"> 2L</w:t>
            </w:r>
            <w:r w:rsidRPr="00336E6B"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2E91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52FB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43.0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4D03" w14:textId="77777777" w:rsidR="00D02343" w:rsidRPr="00336E6B" w:rsidRDefault="00D02343" w:rsidP="000959F1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336E6B">
              <w:rPr>
                <w:b/>
                <w:bCs/>
                <w:sz w:val="20"/>
                <w:szCs w:val="20"/>
              </w:rPr>
              <w:t xml:space="preserve">Patients censored </w:t>
            </w:r>
            <w:r>
              <w:rPr>
                <w:b/>
                <w:bCs/>
                <w:sz w:val="20"/>
                <w:szCs w:val="20"/>
              </w:rPr>
              <w:t>before</w:t>
            </w:r>
            <w:r w:rsidRPr="00336E6B">
              <w:rPr>
                <w:b/>
                <w:bCs/>
                <w:sz w:val="20"/>
                <w:szCs w:val="20"/>
              </w:rPr>
              <w:t xml:space="preserve"> 3L</w:t>
            </w:r>
            <w:r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402A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3717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1.1</w:t>
            </w:r>
            <w:r w:rsidRPr="00336E6B">
              <w:rPr>
                <w:sz w:val="20"/>
                <w:szCs w:val="20"/>
              </w:rPr>
              <w:t>)</w:t>
            </w:r>
          </w:p>
        </w:tc>
      </w:tr>
      <w:tr w:rsidR="00D02343" w:rsidRPr="00336E6B" w14:paraId="5F0B376E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69A3" w14:textId="77777777" w:rsidR="00D02343" w:rsidRPr="00336E6B" w:rsidRDefault="00D02343" w:rsidP="000959F1">
            <w:pPr>
              <w:spacing w:before="0"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36E6B">
              <w:rPr>
                <w:b/>
                <w:bCs/>
                <w:color w:val="000000"/>
                <w:sz w:val="20"/>
                <w:szCs w:val="20"/>
              </w:rPr>
              <w:t>Reasons for censoring, n (%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6098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5A8C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7098" w14:textId="77777777" w:rsidR="00D02343" w:rsidRPr="00336E6B" w:rsidRDefault="00D02343" w:rsidP="000959F1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336E6B">
              <w:rPr>
                <w:b/>
                <w:bCs/>
                <w:sz w:val="20"/>
                <w:szCs w:val="20"/>
              </w:rPr>
              <w:t>Reasons for censoring</w:t>
            </w:r>
            <w:r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645A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ACDC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02343" w:rsidRPr="00336E6B" w14:paraId="4D66BA14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6A0D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 xml:space="preserve">Clinical trial drug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4E90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BBFB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5.9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8BEF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 xml:space="preserve">Clinical trial drug 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447D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4235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3</w:t>
            </w:r>
            <w:r w:rsidRPr="00336E6B">
              <w:rPr>
                <w:sz w:val="20"/>
                <w:szCs w:val="20"/>
              </w:rPr>
              <w:t>)</w:t>
            </w:r>
          </w:p>
        </w:tc>
      </w:tr>
      <w:tr w:rsidR="00D02343" w:rsidRPr="00336E6B" w14:paraId="4172236B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6E66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End of data availabil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6CB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C769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29.4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F3CA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End of data availability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74C2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114B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6.1</w:t>
            </w:r>
            <w:r w:rsidRPr="00336E6B">
              <w:rPr>
                <w:sz w:val="20"/>
                <w:szCs w:val="20"/>
              </w:rPr>
              <w:t>)</w:t>
            </w:r>
          </w:p>
        </w:tc>
      </w:tr>
      <w:tr w:rsidR="00D02343" w:rsidRPr="00336E6B" w14:paraId="35A00AD0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8A0D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Loss to follow-up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E7D1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279F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35.3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F1C6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Loss to follow-up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3229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4B0D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4.8</w:t>
            </w:r>
            <w:r w:rsidRPr="00336E6B">
              <w:rPr>
                <w:sz w:val="20"/>
                <w:szCs w:val="20"/>
              </w:rPr>
              <w:t>)</w:t>
            </w:r>
          </w:p>
        </w:tc>
      </w:tr>
      <w:tr w:rsidR="00D02343" w:rsidRPr="00336E6B" w14:paraId="0D05CEFE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A647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color w:val="000000"/>
                <w:sz w:val="20"/>
                <w:szCs w:val="20"/>
              </w:rPr>
            </w:pPr>
            <w:r w:rsidRPr="00336E6B">
              <w:rPr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6CE08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AD363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4DF0">
              <w:rPr>
                <w:sz w:val="20"/>
                <w:szCs w:val="20"/>
              </w:rPr>
              <w:t>(29.4)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4592" w14:textId="77777777" w:rsidR="00D02343" w:rsidRPr="00336E6B" w:rsidRDefault="00D02343" w:rsidP="000959F1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336E6B">
              <w:rPr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5CC41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9A7C3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4.8</w:t>
            </w:r>
            <w:r w:rsidRPr="00336E6B">
              <w:rPr>
                <w:sz w:val="20"/>
                <w:szCs w:val="20"/>
              </w:rPr>
              <w:t>)</w:t>
            </w:r>
          </w:p>
        </w:tc>
      </w:tr>
      <w:tr w:rsidR="00D02343" w:rsidRPr="00336E6B" w14:paraId="0BC03ED7" w14:textId="77777777" w:rsidTr="00D02343">
        <w:trPr>
          <w:trHeight w:val="288"/>
        </w:trPr>
        <w:tc>
          <w:tcPr>
            <w:tcW w:w="130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29002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6E6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BRCA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-</w:t>
            </w:r>
            <w:r w:rsidRPr="00336E6B">
              <w:rPr>
                <w:b/>
                <w:bCs/>
                <w:color w:val="000000"/>
                <w:sz w:val="20"/>
                <w:szCs w:val="20"/>
              </w:rPr>
              <w:t xml:space="preserve">positive with ADT </w:t>
            </w:r>
            <w:r>
              <w:rPr>
                <w:b/>
                <w:bCs/>
                <w:color w:val="000000"/>
                <w:sz w:val="20"/>
                <w:szCs w:val="20"/>
              </w:rPr>
              <w:t>m</w:t>
            </w:r>
            <w:r w:rsidRPr="00336E6B">
              <w:rPr>
                <w:b/>
                <w:bCs/>
                <w:color w:val="000000"/>
                <w:sz w:val="20"/>
                <w:szCs w:val="20"/>
              </w:rPr>
              <w:t>onotherapy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in 1L</w:t>
            </w:r>
          </w:p>
          <w:p w14:paraId="38BB7D3C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36E6B">
              <w:rPr>
                <w:b/>
                <w:bCs/>
                <w:color w:val="000000"/>
                <w:sz w:val="20"/>
                <w:szCs w:val="20"/>
              </w:rPr>
              <w:t>N=19</w:t>
            </w:r>
          </w:p>
        </w:tc>
      </w:tr>
      <w:tr w:rsidR="00D02343" w:rsidRPr="00336E6B" w14:paraId="07AF91B3" w14:textId="77777777" w:rsidTr="00D02343">
        <w:trPr>
          <w:trHeight w:val="288"/>
        </w:trPr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81FD" w14:textId="77777777" w:rsidR="00D02343" w:rsidRPr="00336E6B" w:rsidRDefault="00D02343" w:rsidP="000959F1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336E6B">
              <w:rPr>
                <w:b/>
                <w:bCs/>
                <w:sz w:val="20"/>
                <w:szCs w:val="20"/>
              </w:rPr>
              <w:t>Patients censored at 2L</w:t>
            </w:r>
            <w:r w:rsidRPr="00336E6B">
              <w:rPr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B67B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19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51EA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6E4DF0">
              <w:rPr>
                <w:sz w:val="20"/>
                <w:szCs w:val="20"/>
              </w:rPr>
              <w:t>(100.0)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77EB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3A26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AC474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</w:tr>
      <w:tr w:rsidR="00D02343" w:rsidRPr="00336E6B" w14:paraId="3C05898C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47BB" w14:textId="77777777" w:rsidR="00D02343" w:rsidRPr="00336E6B" w:rsidRDefault="00D02343" w:rsidP="000959F1">
            <w:pPr>
              <w:spacing w:before="0"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36E6B">
              <w:rPr>
                <w:b/>
                <w:bCs/>
                <w:color w:val="000000"/>
                <w:sz w:val="20"/>
                <w:szCs w:val="20"/>
              </w:rPr>
              <w:t>Reasons for censoring, n (%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CA9E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E8A3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9BDE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67A4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F02B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</w:tr>
      <w:tr w:rsidR="00D02343" w:rsidRPr="00336E6B" w14:paraId="39BA61B7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973A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Deat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5DF7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BB07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52.6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BD67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0BAA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71F59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</w:tr>
      <w:tr w:rsidR="00D02343" w:rsidRPr="00336E6B" w14:paraId="7588FD7A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7D2B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Loss to follow-up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A10E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A06609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26.3)</w:t>
            </w: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39D7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CD63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BE3877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</w:tr>
      <w:tr w:rsidR="00D02343" w:rsidRPr="00336E6B" w14:paraId="3B525F8A" w14:textId="77777777" w:rsidTr="00D02343">
        <w:trPr>
          <w:trHeight w:val="288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11FC4" w14:textId="77777777" w:rsidR="00D02343" w:rsidRPr="00336E6B" w:rsidRDefault="00D02343" w:rsidP="000959F1">
            <w:pPr>
              <w:spacing w:before="0" w:after="0" w:line="240" w:lineRule="auto"/>
              <w:ind w:left="161"/>
              <w:rPr>
                <w:color w:val="000000"/>
                <w:sz w:val="20"/>
                <w:szCs w:val="20"/>
              </w:rPr>
            </w:pPr>
            <w:r w:rsidRPr="00336E6B">
              <w:rPr>
                <w:color w:val="000000"/>
                <w:sz w:val="20"/>
                <w:szCs w:val="20"/>
              </w:rPr>
              <w:t>End of data availabilit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C7227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414BD" w14:textId="77777777" w:rsidR="00D02343" w:rsidRPr="00336E6B" w:rsidRDefault="00D02343" w:rsidP="000959F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36E6B">
              <w:rPr>
                <w:sz w:val="20"/>
                <w:szCs w:val="20"/>
              </w:rPr>
              <w:t>(21.1)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C76F1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E50E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2EF3FA" w14:textId="77777777" w:rsidR="00D02343" w:rsidRPr="00336E6B" w:rsidRDefault="00D02343" w:rsidP="000959F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</w:tr>
    </w:tbl>
    <w:p w14:paraId="622817EE" w14:textId="77777777" w:rsidR="00D02343" w:rsidRDefault="00D02343" w:rsidP="00D02343">
      <w:r w:rsidRPr="00336E6B">
        <w:rPr>
          <w:color w:val="000000"/>
          <w:sz w:val="20"/>
          <w:szCs w:val="20"/>
        </w:rPr>
        <w:t xml:space="preserve">Abbreviations: 1L: </w:t>
      </w:r>
      <w:proofErr w:type="gramStart"/>
      <w:r w:rsidRPr="00336E6B">
        <w:rPr>
          <w:color w:val="000000"/>
          <w:sz w:val="20"/>
          <w:szCs w:val="20"/>
        </w:rPr>
        <w:t>first</w:t>
      </w:r>
      <w:r>
        <w:rPr>
          <w:color w:val="000000"/>
          <w:sz w:val="20"/>
          <w:szCs w:val="20"/>
        </w:rPr>
        <w:t>-</w:t>
      </w:r>
      <w:r w:rsidRPr="00336E6B">
        <w:rPr>
          <w:color w:val="000000"/>
          <w:sz w:val="20"/>
          <w:szCs w:val="20"/>
        </w:rPr>
        <w:t>line</w:t>
      </w:r>
      <w:proofErr w:type="gramEnd"/>
      <w:r w:rsidRPr="00336E6B">
        <w:rPr>
          <w:color w:val="000000"/>
          <w:sz w:val="20"/>
          <w:szCs w:val="20"/>
        </w:rPr>
        <w:t>; 2L: second</w:t>
      </w:r>
      <w:r>
        <w:rPr>
          <w:color w:val="000000"/>
          <w:sz w:val="20"/>
          <w:szCs w:val="20"/>
        </w:rPr>
        <w:t>-</w:t>
      </w:r>
      <w:r w:rsidRPr="00336E6B">
        <w:rPr>
          <w:color w:val="000000"/>
          <w:sz w:val="20"/>
          <w:szCs w:val="20"/>
        </w:rPr>
        <w:t xml:space="preserve">line; </w:t>
      </w:r>
      <w:r>
        <w:rPr>
          <w:color w:val="000000"/>
          <w:sz w:val="20"/>
          <w:szCs w:val="20"/>
        </w:rPr>
        <w:t xml:space="preserve">3L: third-line; </w:t>
      </w:r>
      <w:r w:rsidRPr="00854EDE">
        <w:rPr>
          <w:color w:val="000000"/>
          <w:sz w:val="20"/>
          <w:szCs w:val="20"/>
        </w:rPr>
        <w:t xml:space="preserve">ADT: androgen deprivation therapy; </w:t>
      </w:r>
      <w:r>
        <w:rPr>
          <w:color w:val="000000"/>
          <w:sz w:val="20"/>
          <w:szCs w:val="20"/>
        </w:rPr>
        <w:t>LOT: line of therapy.</w:t>
      </w:r>
    </w:p>
    <w:p w14:paraId="74F84DEE" w14:textId="77777777" w:rsidR="007A32E4" w:rsidRDefault="007A32E4"/>
    <w:sectPr w:rsidR="007A32E4" w:rsidSect="00D023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343"/>
    <w:rsid w:val="000121EB"/>
    <w:rsid w:val="00052331"/>
    <w:rsid w:val="00057236"/>
    <w:rsid w:val="00061972"/>
    <w:rsid w:val="00091834"/>
    <w:rsid w:val="00097B4A"/>
    <w:rsid w:val="000C717B"/>
    <w:rsid w:val="000D1046"/>
    <w:rsid w:val="00114247"/>
    <w:rsid w:val="00115D85"/>
    <w:rsid w:val="00127613"/>
    <w:rsid w:val="0016535E"/>
    <w:rsid w:val="001B27BA"/>
    <w:rsid w:val="002145DD"/>
    <w:rsid w:val="00257101"/>
    <w:rsid w:val="0027509F"/>
    <w:rsid w:val="00277C9F"/>
    <w:rsid w:val="002B2A0A"/>
    <w:rsid w:val="002C4A5F"/>
    <w:rsid w:val="002D1745"/>
    <w:rsid w:val="002E459E"/>
    <w:rsid w:val="002F2D4F"/>
    <w:rsid w:val="003916D6"/>
    <w:rsid w:val="003B65DE"/>
    <w:rsid w:val="003C18D7"/>
    <w:rsid w:val="003D178B"/>
    <w:rsid w:val="0040782A"/>
    <w:rsid w:val="00416130"/>
    <w:rsid w:val="00467F8F"/>
    <w:rsid w:val="004C2DE0"/>
    <w:rsid w:val="004C3510"/>
    <w:rsid w:val="004C6985"/>
    <w:rsid w:val="004F3284"/>
    <w:rsid w:val="004F7DE5"/>
    <w:rsid w:val="00511BC3"/>
    <w:rsid w:val="00553C53"/>
    <w:rsid w:val="005840B4"/>
    <w:rsid w:val="005A5836"/>
    <w:rsid w:val="005B68AF"/>
    <w:rsid w:val="005D0894"/>
    <w:rsid w:val="005D3709"/>
    <w:rsid w:val="00622FC9"/>
    <w:rsid w:val="00625840"/>
    <w:rsid w:val="00672CFE"/>
    <w:rsid w:val="0067319E"/>
    <w:rsid w:val="00687BE7"/>
    <w:rsid w:val="00693F66"/>
    <w:rsid w:val="006A7F8B"/>
    <w:rsid w:val="006B7C40"/>
    <w:rsid w:val="006D0073"/>
    <w:rsid w:val="007074CF"/>
    <w:rsid w:val="007312D8"/>
    <w:rsid w:val="007339DF"/>
    <w:rsid w:val="0077503F"/>
    <w:rsid w:val="007A32E4"/>
    <w:rsid w:val="00804AAD"/>
    <w:rsid w:val="008B58C3"/>
    <w:rsid w:val="008E1F0C"/>
    <w:rsid w:val="00904DC8"/>
    <w:rsid w:val="00932315"/>
    <w:rsid w:val="00933DD1"/>
    <w:rsid w:val="00935EA3"/>
    <w:rsid w:val="009B4053"/>
    <w:rsid w:val="00A04AFB"/>
    <w:rsid w:val="00A304D0"/>
    <w:rsid w:val="00A80653"/>
    <w:rsid w:val="00A95BCD"/>
    <w:rsid w:val="00AA3165"/>
    <w:rsid w:val="00AC39D3"/>
    <w:rsid w:val="00B26A88"/>
    <w:rsid w:val="00B317F2"/>
    <w:rsid w:val="00B35F65"/>
    <w:rsid w:val="00B457B4"/>
    <w:rsid w:val="00B63EE0"/>
    <w:rsid w:val="00BA3A4E"/>
    <w:rsid w:val="00BC608A"/>
    <w:rsid w:val="00BD6269"/>
    <w:rsid w:val="00BE2B1F"/>
    <w:rsid w:val="00BE6E22"/>
    <w:rsid w:val="00C01288"/>
    <w:rsid w:val="00C22051"/>
    <w:rsid w:val="00C3059E"/>
    <w:rsid w:val="00C347FD"/>
    <w:rsid w:val="00C40559"/>
    <w:rsid w:val="00C628C4"/>
    <w:rsid w:val="00CA7CEB"/>
    <w:rsid w:val="00D02343"/>
    <w:rsid w:val="00D119B4"/>
    <w:rsid w:val="00D57046"/>
    <w:rsid w:val="00D63C32"/>
    <w:rsid w:val="00DF6A59"/>
    <w:rsid w:val="00E60591"/>
    <w:rsid w:val="00E95495"/>
    <w:rsid w:val="00EA0A92"/>
    <w:rsid w:val="00EF2060"/>
    <w:rsid w:val="00F0721A"/>
    <w:rsid w:val="00F1305F"/>
    <w:rsid w:val="00F53EBE"/>
    <w:rsid w:val="00F832DE"/>
    <w:rsid w:val="00F84FF9"/>
    <w:rsid w:val="00FA2E2D"/>
    <w:rsid w:val="00FB5D16"/>
    <w:rsid w:val="00FD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74714"/>
  <w15:chartTrackingRefBased/>
  <w15:docId w15:val="{112147C0-0D60-4EFA-84DA-F841F6FAB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343"/>
    <w:pPr>
      <w:spacing w:before="120" w:after="120" w:line="480" w:lineRule="auto"/>
    </w:pPr>
    <w:rPr>
      <w:rFonts w:eastAsia="Times New Roman"/>
      <w:kern w:val="0"/>
      <w:sz w:val="24"/>
      <w:szCs w:val="24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2F2D4F"/>
    <w:pPr>
      <w:outlineLvl w:val="0"/>
    </w:pPr>
    <w:rPr>
      <w:b w:val="0"/>
      <w:caps/>
      <w:color w:val="1F3864" w:themeColor="accent1" w:themeShade="8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B1F"/>
    <w:pPr>
      <w:keepNext/>
      <w:outlineLvl w:val="1"/>
    </w:pPr>
    <w:rPr>
      <w:rFonts w:eastAsia="SimSu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2D4F"/>
    <w:pPr>
      <w:keepNext/>
      <w:spacing w:after="0"/>
      <w:outlineLvl w:val="2"/>
    </w:pPr>
    <w:rPr>
      <w:rFonts w:eastAsia="SimSun"/>
      <w:i/>
      <w:noProof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FD5628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2F2D4F"/>
    <w:rPr>
      <w:rFonts w:eastAsia="SimSun"/>
      <w:b/>
      <w:caps/>
      <w:color w:val="1F3864" w:themeColor="accent1" w:themeShade="80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E2B1F"/>
    <w:rPr>
      <w:rFonts w:eastAsia="SimSu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F2D4F"/>
    <w:rPr>
      <w:rFonts w:eastAsia="SimSun"/>
      <w:i/>
      <w:noProof/>
      <w:sz w:val="24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15D85"/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115D85"/>
    <w:rPr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65</Characters>
  <Application>Microsoft Office Word</Application>
  <DocSecurity>0</DocSecurity>
  <Lines>30</Lines>
  <Paragraphs>17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1</cp:revision>
  <dcterms:created xsi:type="dcterms:W3CDTF">2024-03-21T15:20:00Z</dcterms:created>
  <dcterms:modified xsi:type="dcterms:W3CDTF">2024-03-21T15:22:00Z</dcterms:modified>
</cp:coreProperties>
</file>